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597" w:rsidRPr="00C100ED" w:rsidRDefault="00801597" w:rsidP="00801597">
      <w:pPr>
        <w:spacing w:line="480" w:lineRule="auto"/>
        <w:rPr>
          <w:b/>
        </w:rPr>
      </w:pPr>
      <w:r>
        <w:rPr>
          <w:b/>
        </w:rPr>
        <w:t>S2 Table.</w:t>
      </w:r>
      <w:r w:rsidRPr="00C100ED">
        <w:rPr>
          <w:b/>
        </w:rPr>
        <w:t xml:space="preserve"> Percentage of females with given number of corpora </w:t>
      </w:r>
      <w:proofErr w:type="spellStart"/>
      <w:r w:rsidRPr="00C100ED">
        <w:rPr>
          <w:b/>
        </w:rPr>
        <w:t>lutea</w:t>
      </w:r>
      <w:proofErr w:type="spellEnd"/>
      <w:r w:rsidRPr="00C100ED">
        <w:rPr>
          <w:b/>
        </w:rPr>
        <w:t xml:space="preserve"> in different body mass classes.</w:t>
      </w:r>
    </w:p>
    <w:tbl>
      <w:tblPr>
        <w:tblW w:w="901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723"/>
        <w:gridCol w:w="793"/>
        <w:gridCol w:w="794"/>
        <w:gridCol w:w="797"/>
        <w:gridCol w:w="639"/>
        <w:gridCol w:w="793"/>
        <w:gridCol w:w="839"/>
        <w:gridCol w:w="749"/>
        <w:gridCol w:w="1038"/>
        <w:gridCol w:w="666"/>
        <w:gridCol w:w="6"/>
      </w:tblGrid>
      <w:tr w:rsidR="00801597" w:rsidRPr="00BC2CA1" w:rsidTr="003375B1">
        <w:trPr>
          <w:trHeight w:val="338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BC2CA1" w:rsidRDefault="00801597" w:rsidP="003375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BC2CA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 </w:t>
            </w:r>
          </w:p>
          <w:p w:rsidR="00801597" w:rsidRPr="00BC2CA1" w:rsidRDefault="00801597" w:rsidP="003375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BC2CA1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37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BC2CA1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BC2CA1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Yearlings (%)</w:t>
            </w:r>
          </w:p>
        </w:tc>
        <w:tc>
          <w:tcPr>
            <w:tcW w:w="40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BC2CA1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BC2CA1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Adults (%)</w:t>
            </w:r>
          </w:p>
        </w:tc>
      </w:tr>
      <w:tr w:rsidR="00801597" w:rsidRPr="00BC2CA1" w:rsidTr="003375B1">
        <w:trPr>
          <w:trHeight w:val="338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BC2CA1" w:rsidRDefault="00801597" w:rsidP="003375B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7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 xml:space="preserve">Number of corpora </w:t>
            </w:r>
            <w:proofErr w:type="spellStart"/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lutea</w:t>
            </w:r>
            <w:proofErr w:type="spellEnd"/>
          </w:p>
        </w:tc>
        <w:tc>
          <w:tcPr>
            <w:tcW w:w="408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 xml:space="preserve">Number of corpora </w:t>
            </w:r>
            <w:proofErr w:type="spellStart"/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lutea</w:t>
            </w:r>
            <w:proofErr w:type="spellEnd"/>
          </w:p>
        </w:tc>
      </w:tr>
      <w:tr w:rsidR="00801597" w:rsidRPr="00BC2CA1" w:rsidTr="003375B1">
        <w:trPr>
          <w:gridAfter w:val="1"/>
          <w:wAfter w:w="6" w:type="dxa"/>
          <w:trHeight w:val="470"/>
          <w:jc w:val="center"/>
        </w:trPr>
        <w:tc>
          <w:tcPr>
            <w:tcW w:w="118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Body mass (kg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 xml:space="preserve">3 or </w:t>
            </w:r>
          </w:p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more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N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&lt;10.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50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8.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1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2.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57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7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0.0–11.9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6.8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59.1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1.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2.3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4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8.1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24.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67.6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7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2.0–13.9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.2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51.1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5.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94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.2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21.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74.0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.6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69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4.0–15.9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.1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4.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62.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97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.0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5.8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79.2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.0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298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6.0–17.9</w:t>
            </w:r>
          </w:p>
        </w:tc>
        <w:tc>
          <w:tcPr>
            <w:tcW w:w="72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7.4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82.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6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.3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0.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84.6</w:t>
            </w:r>
          </w:p>
        </w:tc>
        <w:tc>
          <w:tcPr>
            <w:tcW w:w="103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4.9</w:t>
            </w:r>
          </w:p>
        </w:tc>
        <w:tc>
          <w:tcPr>
            <w:tcW w:w="666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05</w:t>
            </w:r>
          </w:p>
        </w:tc>
      </w:tr>
      <w:tr w:rsidR="00801597" w:rsidRPr="00BC2CA1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&gt;18.0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00.0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0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6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2.6</w:t>
            </w: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3.7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82.7</w:t>
            </w:r>
          </w:p>
        </w:tc>
        <w:tc>
          <w:tcPr>
            <w:tcW w:w="10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1.0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color w:val="000000"/>
                <w:sz w:val="20"/>
                <w:szCs w:val="20"/>
                <w:lang w:eastAsia="sl-SI"/>
              </w:rPr>
              <w:t>191</w:t>
            </w:r>
          </w:p>
        </w:tc>
      </w:tr>
      <w:tr w:rsidR="00801597" w:rsidRPr="00C05B26" w:rsidTr="003375B1">
        <w:trPr>
          <w:gridAfter w:val="1"/>
          <w:wAfter w:w="6" w:type="dxa"/>
          <w:trHeight w:val="338"/>
          <w:jc w:val="center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All together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30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b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1597" w:rsidRPr="00C05B26" w:rsidRDefault="00801597" w:rsidP="003375B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</w:pPr>
            <w:r w:rsidRPr="00C05B26">
              <w:rPr>
                <w:rFonts w:eastAsia="Times New Roman"/>
                <w:b/>
                <w:color w:val="000000"/>
                <w:sz w:val="20"/>
                <w:szCs w:val="20"/>
                <w:lang w:eastAsia="sl-SI"/>
              </w:rPr>
              <w:t>1007</w:t>
            </w:r>
          </w:p>
        </w:tc>
      </w:tr>
    </w:tbl>
    <w:p w:rsidR="00B12FCB" w:rsidRDefault="00B12FCB">
      <w:bookmarkStart w:id="0" w:name="_GoBack"/>
      <w:bookmarkEnd w:id="0"/>
    </w:p>
    <w:sectPr w:rsidR="00B12F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DF8"/>
    <w:rsid w:val="00330E4E"/>
    <w:rsid w:val="00705C4F"/>
    <w:rsid w:val="00801597"/>
    <w:rsid w:val="00974D38"/>
    <w:rsid w:val="009D7D44"/>
    <w:rsid w:val="00B12FCB"/>
    <w:rsid w:val="00BA48D2"/>
    <w:rsid w:val="00C70041"/>
    <w:rsid w:val="00CF55D5"/>
    <w:rsid w:val="00CF6C04"/>
    <w:rsid w:val="00D64306"/>
    <w:rsid w:val="00F6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91F85"/>
  <w15:chartTrackingRefBased/>
  <w15:docId w15:val="{32624FFE-0DD2-432C-A3C5-36AF83B7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avaden">
    <w:name w:val="Normal"/>
    <w:qFormat/>
    <w:rsid w:val="00801597"/>
    <w:pPr>
      <w:spacing w:after="200" w:line="360" w:lineRule="auto"/>
      <w:jc w:val="both"/>
    </w:pPr>
    <w:rPr>
      <w:rFonts w:ascii="Times New Roman" w:eastAsia="Calibri" w:hAnsi="Times New Roman" w:cs="Times New Roman"/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lajšman</dc:creator>
  <cp:keywords/>
  <dc:description/>
  <cp:lastModifiedBy>Katarina Flajšman</cp:lastModifiedBy>
  <cp:revision>2</cp:revision>
  <dcterms:created xsi:type="dcterms:W3CDTF">2017-03-02T08:37:00Z</dcterms:created>
  <dcterms:modified xsi:type="dcterms:W3CDTF">2017-03-02T08:38:00Z</dcterms:modified>
</cp:coreProperties>
</file>